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  <w:t>Additional file 3: Draft MEDLINE literature search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     exp HIV Infection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     exp HIV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     HI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     HIV-1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     HIV-2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     HIV1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     HIV2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     (HIV adj infect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     "human immunodeficiency virus$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     "human immunedeficiency virus$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     "human immuno-deficiency virus$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     "human immune-deficiency virus$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     ((human adj immun$) and (deficiency adj virus$)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     "acquired immunodeficiency syndrome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     "acquired immunedeficiency syndrome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     "acquired immuno-deficiency syndrome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     "acquired immune-deficiency syndrome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     ((acquired adj immun$) and (deficiency adj syndrome)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     "Sexually Transmitted Diseases, Viral"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     or/1-19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     Maternal-Fetal Exchange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     exp Fetu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     exp Pregnancy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     (adult adj2 chil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     (adult adj2 infant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     antenatal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     ante-natal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     (disease adj transmission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     fetomaternal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     foetomaternal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1     feto-maternal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2     foeto-maternal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3     fetus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4     foetus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5     gestation$.mp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6     inutero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7     (in adj utero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>38     intraueterin$.tw.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9     (intra adj uterin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0     (mother adj2 chil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>41     (mother adj2 infant$).tw.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2     (mother adj2 fetal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3     (mother adj2 foetal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4     (mother adj2 fetus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5     (mother adj2 foetus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6     (maternal adj2 chil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7     (maternal adj2 fetal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8     (maternal adj2 foetal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49     (maternal adj2 fetus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>50     (maternal adj2 infant$).tw.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1     MTCT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2     pregnan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3     prenatal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4     pre-natal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5     perinatal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6     peri-natal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7     prepartum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8     pre-partum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59     prebirth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0     pre-birth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1     transplacenta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>62     trans-placenta$.tw.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3     (vertical adj transmission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4     Infectious Disease transmission, Vertical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5     Breast Feeding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6     Lactation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7     Milk, Human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8     breastfe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69     (breast$ adj fe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0     (breast adj fee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1     breastmilk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2     (breast$ adj milk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3     lactat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4     (mother$ adj milk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5     (human adj milk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6     (maternal$ adj milk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7     (nursing adj mother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8     (nursing adj baby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79     (nursing adj babie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0     (nursing adj infant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1     (nursing adj newborn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2     (nursing adj neonat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>83     (nursing adj neo-nat$).tw.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4     (nursing adj perinat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5     (nursing adj peri-nat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6     (nursing adj premie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7     (nursing adj premie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8     (nursing adj prematur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89     (nursing adj preterm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0     (nursing adj pre-term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1     or/21-90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2     exp HIV Infections/dt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3     exp Anti-HIV Agent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4     HIV Protease Inhibitor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5     Integrase Inhibitor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6     Reverse Transcriptase Inhibitor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7     anti-HIV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98     anti-AIDs.tw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Cs/>
        </w:rPr>
        <w:t xml:space="preserve">99     (antiretroviral$ and AIDs).tw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Cs/>
        </w:rPr>
        <w:t xml:space="preserve">100     (antiretroviral$ and HIV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1     (antiretroviral$ and AID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2     (antiretroviral$ and HIV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3     (HIV adj2 inhibitor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4     (HIV-1 adj2 inhibitor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5     (HIV1 adj2 inhibitor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6     (HIV-2 adj2 inhibitor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7     (HIV2 adj2 inhibitor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8     HAART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09     (integrase adj inhibitor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0     "nucleoside reverse transcriptase inhibitor$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1     "non-nucleoside reverse transcriptase inhibitor$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2     "nonnucleoside reverse transcriptase inhibitor$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3     NRTI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4     NNRTI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5     (protease and AID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6     (protease and HIV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7     (proteinase and AID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8     (proteinase and HIV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19     darunavir$.mp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0     prezist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1     darunavir.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2     TMC-114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>123     TMC114.tw.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4     abacavir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5     ziagen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6     Didanosine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7     didanosine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8     didanosin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29     dideoxyinosin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0     videx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1     emtricitabine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2     emtriv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3     truvad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4     coviracil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5     raci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6     Lamivudine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7     lamivudine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8     epivir-HB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39     epzicom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0     combi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1     hepto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2     hepitec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3     trizi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4     epi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5     zeffix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6     Stavudine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7     stavudin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8     stavudine.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49     zerut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0     estavudin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1     sanilvudin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2     zerit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3     Zidovudine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4     ZD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5     AZT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6     zidovudin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7     zidovudine.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8     azidothymidin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59     retro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0     tenofovir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1     apropo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2     viread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3     Delavirdine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4     delavirdine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5     DL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6     rescripto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7     efavirenz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8     EF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69     sustiv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0     stocrin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1     Nevirapine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2     nevirapine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3     NVP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4     viramun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5     etravirine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6     ET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7     intelenc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8     atazanavir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79     AT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0     ATZ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1     latazana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2     zrivad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3     reyataz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4     fosamprenavir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>185     telzir.tw.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6     lexiv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7     Indinavir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8     indinavir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89     ID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0     crixivan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1     Lopinavir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2     lopinavir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3     aluvi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4     aluviran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5     koletr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6     kaletra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7     Nelfinavir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8     nelfina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199     nelfinavir.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0     Viracept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1     Ritonavir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2     ritonavir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3     RT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4     nor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5     Saquinavir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6     saquinavir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7     fortovas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8     inviras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09     tipranavir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0     TPV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1     aptivus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2     enfuvirtid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3     enfuvirtide.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4     pentafusid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5     fuzeon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6     maraviroc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7     MVC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8     celsentri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19     selzentry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0     raltegravi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1     raltegravir.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2     isentress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3     rilpivirine.tw,rn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4     edurant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5     or/92-224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6     randomized controlled trial.pt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7     randomized.mp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8     placebo.mp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29     or/226-228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0     Controlled Clinical Trial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1     Observational Study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2     (descriptive adj3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3     (descriptive adj3 design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4     (descriptive adj3 analys?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5     nonrandom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6     non-random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7     non-experiment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38     nonexperiment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>239     (natural adj experiment?).tw.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0     (observational$ adj3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1     (observational$ adj3 design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2     (observational$ adj3 analys?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3     quasirandom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4     quasi-random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5     quasiexperimental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6     quasi-experimental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7     exp Cohort Studie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8     Registrie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49     Epidemiologic Method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0     limit 249 to yr=1971-1988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1     cohort$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2     (follow-up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3     (followup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4     (follow-up adj design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5     (followup adj design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6     (follow-up adj analys?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7     (followup adj analys?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8     (follow-up and base-line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59     (followup and baseline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0     longitudinal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1     ("long term"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2     (longterm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3     ("long term" adj design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4     (longterm adj design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5     ("long term" adj analys?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6     (longterm adj analys?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7     (population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8     (population adj analys?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69     prospectiv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0     retrospective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1     registry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2     registries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3     Cross-Sectional Studie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4     (cross adj sectional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5     (incidence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6     (prevalence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7     (transversal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8     exp Case-Control Studie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79     Control Group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0     Matched-Pair Analysi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1     (case$ adj3 control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2     (case adj3 comparison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3     (case$ and serie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4     case-referent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5     (control$ adj3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6     (control adj group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7     before-after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8     "before and after"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89     (before adj after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0     (time adj series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1     Evaluation Studie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2     Comparative Study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3     Intervention Studie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4     Multicenter Study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5     Pilot Project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6     Program Evaluation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7     Validation Studies/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8     (comparative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299     (comparison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0     (evaluation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1     effectiveness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2     intervention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3     (multicenter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4     (multi-center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5     (multicenter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6     (multi-center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7     (multidimensional adj stud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>308     (multi-dimensional adj stud$).tw.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09     (pre- adj5 post-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10     (pretest adj5 posttest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11     (program$ adj6 evaluat$).tw.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12     or/230-248,250-311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13     229 or 312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14     20 and 91 and 225 and 313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15     exp Animals/ not (exp Animals/ and Humans/)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  <w:t xml:space="preserve">316     314 not 315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3:25:00Z</dcterms:created>
  <dc:creator>eBulagao</dc:creator>
  <dc:description/>
  <cp:keywords/>
  <dc:language>en-US</dc:language>
  <cp:lastModifiedBy>eBulagao</cp:lastModifiedBy>
  <dcterms:modified xsi:type="dcterms:W3CDTF">2014-05-12T03:25:00Z</dcterms:modified>
  <cp:revision>2</cp:revision>
  <dc:subject/>
  <dc:title/>
</cp:coreProperties>
</file>